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C9470" w14:textId="77777777" w:rsidR="000C104C" w:rsidRPr="00C44BB9" w:rsidRDefault="000C104C" w:rsidP="00864A1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5874"/>
      </w:tblGrid>
      <w:tr w:rsidR="000C104C" w:rsidRPr="00936805" w14:paraId="7C50AF00" w14:textId="77777777" w:rsidTr="00297DF5">
        <w:trPr>
          <w:trHeight w:val="314"/>
          <w:jc w:val="center"/>
        </w:trPr>
        <w:tc>
          <w:tcPr>
            <w:tcW w:w="7711" w:type="dxa"/>
            <w:gridSpan w:val="2"/>
            <w:tcBorders>
              <w:bottom w:val="single" w:sz="4" w:space="0" w:color="auto"/>
            </w:tcBorders>
            <w:vAlign w:val="center"/>
          </w:tcPr>
          <w:p w14:paraId="199E0803" w14:textId="1C833D58" w:rsidR="00C44BB9" w:rsidRPr="00936805" w:rsidRDefault="00C44BB9" w:rsidP="00864A16">
            <w:pPr>
              <w:pStyle w:val="SupplementaryMaterial"/>
              <w:rPr>
                <w:b w:val="0"/>
              </w:rPr>
            </w:pPr>
            <w:r w:rsidRPr="00936805">
              <w:t>Supplementary Material</w:t>
            </w:r>
          </w:p>
          <w:p w14:paraId="0ED77FDB" w14:textId="7C2C67D1" w:rsidR="000C104C" w:rsidRPr="00936805" w:rsidRDefault="000C104C" w:rsidP="00864A1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44BB9" w:rsidRPr="00936805">
              <w:rPr>
                <w:rFonts w:ascii="Times New Roman" w:hAnsi="Times New Roman" w:cs="Times New Roman"/>
                <w:b/>
                <w:sz w:val="24"/>
                <w:szCs w:val="24"/>
              </w:rPr>
              <w:t>Table 1</w:t>
            </w:r>
            <w:r w:rsidR="00C44BB9" w:rsidRPr="009368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| </w:t>
            </w:r>
            <w:r w:rsidRPr="009368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="00C44BB9" w:rsidRPr="00936805">
              <w:rPr>
                <w:rFonts w:ascii="Times New Roman" w:hAnsi="Times New Roman" w:cs="Times New Roman"/>
                <w:bCs/>
                <w:sz w:val="24"/>
                <w:szCs w:val="24"/>
              </w:rPr>
              <w:t>participates</w:t>
            </w:r>
            <w:r w:rsidRPr="009368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44BB9" w:rsidRPr="00936805">
              <w:rPr>
                <w:rFonts w:ascii="Times New Roman" w:hAnsi="Times New Roman" w:cs="Times New Roman"/>
                <w:bCs/>
                <w:sz w:val="24"/>
                <w:szCs w:val="24"/>
              </w:rPr>
              <w:t>of</w:t>
            </w:r>
            <w:r w:rsidRPr="009368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ach province</w:t>
            </w:r>
            <w:r w:rsidR="00C44BB9" w:rsidRPr="0093680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0C104C" w:rsidRPr="00936805" w14:paraId="652E8E80" w14:textId="77777777" w:rsidTr="00297DF5">
        <w:trPr>
          <w:trHeight w:val="314"/>
          <w:jc w:val="center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686EA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b/>
                <w:sz w:val="24"/>
                <w:szCs w:val="24"/>
              </w:rPr>
              <w:t>Province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298D9" w14:textId="1D9B5D1D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r w:rsidR="00C44BB9" w:rsidRPr="00936805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</w:tr>
      <w:tr w:rsidR="000C104C" w:rsidRPr="00936805" w14:paraId="0E1266DD" w14:textId="77777777" w:rsidTr="00297DF5">
        <w:trPr>
          <w:trHeight w:val="314"/>
          <w:jc w:val="center"/>
        </w:trPr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461DC441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5874" w:type="dxa"/>
            <w:tcBorders>
              <w:top w:val="single" w:sz="4" w:space="0" w:color="auto"/>
            </w:tcBorders>
          </w:tcPr>
          <w:p w14:paraId="7EFEBFD6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641</w:t>
            </w:r>
          </w:p>
        </w:tc>
      </w:tr>
      <w:tr w:rsidR="000C104C" w:rsidRPr="00936805" w14:paraId="4598183F" w14:textId="77777777" w:rsidTr="00297DF5">
        <w:trPr>
          <w:trHeight w:val="314"/>
          <w:jc w:val="center"/>
        </w:trPr>
        <w:tc>
          <w:tcPr>
            <w:tcW w:w="1837" w:type="dxa"/>
            <w:vAlign w:val="center"/>
          </w:tcPr>
          <w:p w14:paraId="7300D1F9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5874" w:type="dxa"/>
          </w:tcPr>
          <w:p w14:paraId="01842550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0C104C" w:rsidRPr="00936805" w14:paraId="11D8A685" w14:textId="77777777" w:rsidTr="00297DF5">
        <w:trPr>
          <w:trHeight w:val="314"/>
          <w:jc w:val="center"/>
        </w:trPr>
        <w:tc>
          <w:tcPr>
            <w:tcW w:w="1837" w:type="dxa"/>
            <w:vAlign w:val="center"/>
          </w:tcPr>
          <w:p w14:paraId="76E70CD7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5874" w:type="dxa"/>
          </w:tcPr>
          <w:p w14:paraId="18E48540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0C104C" w:rsidRPr="00936805" w14:paraId="564CB36E" w14:textId="77777777" w:rsidTr="00297DF5">
        <w:trPr>
          <w:trHeight w:val="156"/>
          <w:jc w:val="center"/>
        </w:trPr>
        <w:tc>
          <w:tcPr>
            <w:tcW w:w="1837" w:type="dxa"/>
            <w:vAlign w:val="center"/>
          </w:tcPr>
          <w:p w14:paraId="3F78ED9F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5874" w:type="dxa"/>
          </w:tcPr>
          <w:p w14:paraId="1D40B42C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</w:tr>
      <w:tr w:rsidR="000C104C" w:rsidRPr="00936805" w14:paraId="43CF73A7" w14:textId="77777777" w:rsidTr="00297DF5">
        <w:trPr>
          <w:trHeight w:val="314"/>
          <w:jc w:val="center"/>
        </w:trPr>
        <w:tc>
          <w:tcPr>
            <w:tcW w:w="1837" w:type="dxa"/>
            <w:vAlign w:val="center"/>
          </w:tcPr>
          <w:p w14:paraId="578C6CAF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5874" w:type="dxa"/>
          </w:tcPr>
          <w:p w14:paraId="41325ABA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0C104C" w:rsidRPr="00936805" w14:paraId="1379D2F5" w14:textId="77777777" w:rsidTr="00297DF5">
        <w:trPr>
          <w:trHeight w:val="314"/>
          <w:jc w:val="center"/>
        </w:trPr>
        <w:tc>
          <w:tcPr>
            <w:tcW w:w="1837" w:type="dxa"/>
            <w:vAlign w:val="center"/>
          </w:tcPr>
          <w:p w14:paraId="08949E98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26913191"/>
            <w:proofErr w:type="spellStart"/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Neimeng</w:t>
            </w:r>
            <w:proofErr w:type="spellEnd"/>
          </w:p>
        </w:tc>
        <w:tc>
          <w:tcPr>
            <w:tcW w:w="5874" w:type="dxa"/>
          </w:tcPr>
          <w:p w14:paraId="4894E74A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bookmarkEnd w:id="1"/>
      <w:tr w:rsidR="000C104C" w:rsidRPr="00936805" w14:paraId="2ED1667E" w14:textId="77777777" w:rsidTr="00297DF5">
        <w:trPr>
          <w:trHeight w:val="314"/>
          <w:jc w:val="center"/>
        </w:trPr>
        <w:tc>
          <w:tcPr>
            <w:tcW w:w="1837" w:type="dxa"/>
            <w:vAlign w:val="center"/>
          </w:tcPr>
          <w:p w14:paraId="439EC903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Ningxia</w:t>
            </w:r>
          </w:p>
        </w:tc>
        <w:tc>
          <w:tcPr>
            <w:tcW w:w="5874" w:type="dxa"/>
          </w:tcPr>
          <w:p w14:paraId="3D9240EC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0C104C" w:rsidRPr="00936805" w14:paraId="67E0FB3D" w14:textId="77777777" w:rsidTr="00297DF5">
        <w:trPr>
          <w:trHeight w:val="314"/>
          <w:jc w:val="center"/>
        </w:trPr>
        <w:tc>
          <w:tcPr>
            <w:tcW w:w="1837" w:type="dxa"/>
            <w:vAlign w:val="center"/>
          </w:tcPr>
          <w:p w14:paraId="3255B190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5874" w:type="dxa"/>
          </w:tcPr>
          <w:p w14:paraId="1C89A739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C104C" w:rsidRPr="00936805" w14:paraId="14530263" w14:textId="77777777" w:rsidTr="00297DF5">
        <w:trPr>
          <w:trHeight w:val="327"/>
          <w:jc w:val="center"/>
        </w:trPr>
        <w:tc>
          <w:tcPr>
            <w:tcW w:w="1837" w:type="dxa"/>
            <w:vAlign w:val="center"/>
          </w:tcPr>
          <w:p w14:paraId="3D134294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5874" w:type="dxa"/>
          </w:tcPr>
          <w:p w14:paraId="26EE056E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104C" w:rsidRPr="00936805" w14:paraId="0633E310" w14:textId="77777777" w:rsidTr="00297DF5">
        <w:trPr>
          <w:trHeight w:val="327"/>
          <w:jc w:val="center"/>
        </w:trPr>
        <w:tc>
          <w:tcPr>
            <w:tcW w:w="1837" w:type="dxa"/>
            <w:vAlign w:val="center"/>
          </w:tcPr>
          <w:p w14:paraId="4F8F56FF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Xizang</w:t>
            </w:r>
          </w:p>
        </w:tc>
        <w:tc>
          <w:tcPr>
            <w:tcW w:w="5874" w:type="dxa"/>
          </w:tcPr>
          <w:p w14:paraId="490955F8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104C" w:rsidRPr="00936805" w14:paraId="12949734" w14:textId="77777777" w:rsidTr="00C44BB9">
        <w:trPr>
          <w:trHeight w:val="70"/>
          <w:jc w:val="center"/>
        </w:trPr>
        <w:tc>
          <w:tcPr>
            <w:tcW w:w="1837" w:type="dxa"/>
            <w:vAlign w:val="center"/>
          </w:tcPr>
          <w:p w14:paraId="0F9A99BC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5874" w:type="dxa"/>
          </w:tcPr>
          <w:p w14:paraId="39086843" w14:textId="77777777" w:rsidR="000C104C" w:rsidRPr="00936805" w:rsidRDefault="000C104C" w:rsidP="0086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04C" w:rsidRPr="00936805" w14:paraId="500ACFB9" w14:textId="77777777" w:rsidTr="00297DF5">
        <w:trPr>
          <w:trHeight w:val="327"/>
          <w:jc w:val="center"/>
        </w:trPr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69795698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5874" w:type="dxa"/>
            <w:tcBorders>
              <w:bottom w:val="single" w:sz="4" w:space="0" w:color="auto"/>
            </w:tcBorders>
            <w:vAlign w:val="center"/>
          </w:tcPr>
          <w:p w14:paraId="6EFBE19A" w14:textId="77777777" w:rsidR="000C104C" w:rsidRPr="00936805" w:rsidRDefault="000C104C" w:rsidP="00864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b/>
                <w:sz w:val="24"/>
                <w:szCs w:val="24"/>
              </w:rPr>
              <w:t>3020</w:t>
            </w:r>
          </w:p>
        </w:tc>
      </w:tr>
    </w:tbl>
    <w:p w14:paraId="49CFD2EF" w14:textId="77777777" w:rsidR="000C104C" w:rsidRPr="00936805" w:rsidRDefault="000C104C" w:rsidP="00864A16">
      <w:pPr>
        <w:rPr>
          <w:rFonts w:ascii="Times New Roman" w:hAnsi="Times New Roman" w:cs="Times New Roman"/>
          <w:sz w:val="24"/>
          <w:szCs w:val="24"/>
        </w:rPr>
      </w:pPr>
    </w:p>
    <w:p w14:paraId="772A70A5" w14:textId="77777777" w:rsidR="000C104C" w:rsidRPr="00936805" w:rsidRDefault="000C104C" w:rsidP="00864A16">
      <w:pPr>
        <w:rPr>
          <w:rFonts w:ascii="Times New Roman" w:hAnsi="Times New Roman" w:cs="Times New Roman"/>
          <w:sz w:val="24"/>
          <w:szCs w:val="24"/>
        </w:rPr>
        <w:sectPr w:rsidR="000C104C" w:rsidRPr="00936805" w:rsidSect="00A70BF0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C2EC9D1" w14:textId="77777777" w:rsidR="00C44BB9" w:rsidRPr="00936805" w:rsidRDefault="00C44BB9" w:rsidP="00864A1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2" w:name="OLE_LINK1"/>
      <w:bookmarkStart w:id="3" w:name="OLE_LINK2"/>
      <w:r w:rsidRPr="00936805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bookmarkEnd w:id="2"/>
      <w:bookmarkEnd w:id="3"/>
      <w:r w:rsidRPr="00936805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Pr="00936805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936805">
        <w:rPr>
          <w:rFonts w:ascii="Times New Roman" w:hAnsi="Times New Roman" w:cs="Times New Roman"/>
          <w:bCs/>
          <w:sz w:val="24"/>
          <w:szCs w:val="24"/>
        </w:rPr>
        <w:t>The spearman correlation coefficient between items and total score/item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1134"/>
        <w:gridCol w:w="1134"/>
        <w:gridCol w:w="1134"/>
        <w:gridCol w:w="993"/>
        <w:gridCol w:w="1134"/>
        <w:gridCol w:w="1134"/>
        <w:gridCol w:w="936"/>
        <w:gridCol w:w="1056"/>
        <w:gridCol w:w="1047"/>
        <w:gridCol w:w="1056"/>
      </w:tblGrid>
      <w:tr w:rsidR="00C44BB9" w:rsidRPr="00936805" w14:paraId="429A3566" w14:textId="77777777" w:rsidTr="0093680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A013DBA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A9EA8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9619D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6A828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1D85A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9C212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B0670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6C4DAF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ECEE9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8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D8A03A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2BAF91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10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49F2652F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1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3208BA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12</w:t>
            </w:r>
          </w:p>
        </w:tc>
      </w:tr>
      <w:tr w:rsidR="00C44BB9" w:rsidRPr="00936805" w14:paraId="6D3E1963" w14:textId="77777777" w:rsidTr="00936805">
        <w:tc>
          <w:tcPr>
            <w:tcW w:w="1271" w:type="dxa"/>
            <w:tcBorders>
              <w:top w:val="single" w:sz="4" w:space="0" w:color="auto"/>
            </w:tcBorders>
          </w:tcPr>
          <w:p w14:paraId="30FF58A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F8ED4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B3011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3D18A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E7CE4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E2681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C1225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4E219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6C79F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5901B8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47DBED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70E6CF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F76D7B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70B1E248" w14:textId="77777777" w:rsidTr="00936805">
        <w:tc>
          <w:tcPr>
            <w:tcW w:w="1271" w:type="dxa"/>
          </w:tcPr>
          <w:p w14:paraId="0260D49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2</w:t>
            </w:r>
          </w:p>
        </w:tc>
        <w:tc>
          <w:tcPr>
            <w:tcW w:w="992" w:type="dxa"/>
          </w:tcPr>
          <w:p w14:paraId="57C9695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4DC2F4A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E0F093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E0787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79403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5A194E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D99B9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31A7A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8F957F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0B03BE1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73F5F37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D89F61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0892D8F8" w14:textId="77777777" w:rsidTr="00936805">
        <w:tc>
          <w:tcPr>
            <w:tcW w:w="1271" w:type="dxa"/>
          </w:tcPr>
          <w:p w14:paraId="7342EAE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3</w:t>
            </w:r>
          </w:p>
        </w:tc>
        <w:tc>
          <w:tcPr>
            <w:tcW w:w="992" w:type="dxa"/>
          </w:tcPr>
          <w:p w14:paraId="693983FD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E89816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C3686B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2D9FD3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D3A9FA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62CBFDA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C8D48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8F1491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814D55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24A570F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68FAA11B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2036DA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50138B94" w14:textId="77777777" w:rsidTr="00936805">
        <w:tc>
          <w:tcPr>
            <w:tcW w:w="1271" w:type="dxa"/>
          </w:tcPr>
          <w:p w14:paraId="049A5D3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4</w:t>
            </w:r>
          </w:p>
        </w:tc>
        <w:tc>
          <w:tcPr>
            <w:tcW w:w="992" w:type="dxa"/>
          </w:tcPr>
          <w:p w14:paraId="30F6C68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62AB75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FC8EC2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A17B88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B0F0DA1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B8A934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40268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1354A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6A2458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A52503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12DC37B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551D98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5A66CBB2" w14:textId="77777777" w:rsidTr="00936805">
        <w:tc>
          <w:tcPr>
            <w:tcW w:w="1271" w:type="dxa"/>
          </w:tcPr>
          <w:p w14:paraId="18DE7DB1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5</w:t>
            </w:r>
          </w:p>
        </w:tc>
        <w:tc>
          <w:tcPr>
            <w:tcW w:w="992" w:type="dxa"/>
          </w:tcPr>
          <w:p w14:paraId="2A88A95F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7D6729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8F6AC7F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A44735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F094CA1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22CDCB01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F1AB6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4A21B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3FBDD91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06FE21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6F413AB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47728D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7C95BBB5" w14:textId="77777777" w:rsidTr="00936805">
        <w:tc>
          <w:tcPr>
            <w:tcW w:w="1271" w:type="dxa"/>
          </w:tcPr>
          <w:p w14:paraId="34A154B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6</w:t>
            </w:r>
          </w:p>
        </w:tc>
        <w:tc>
          <w:tcPr>
            <w:tcW w:w="992" w:type="dxa"/>
          </w:tcPr>
          <w:p w14:paraId="2C3BBD4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AD953F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E76F84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51FBBE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D79176F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5985013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E8BCF6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9F8B8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7B8012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911D3FF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5BFE9D6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1E941FF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4A2F4D69" w14:textId="77777777" w:rsidTr="00936805">
        <w:tc>
          <w:tcPr>
            <w:tcW w:w="1271" w:type="dxa"/>
          </w:tcPr>
          <w:p w14:paraId="174F1A6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7</w:t>
            </w:r>
          </w:p>
        </w:tc>
        <w:tc>
          <w:tcPr>
            <w:tcW w:w="992" w:type="dxa"/>
          </w:tcPr>
          <w:p w14:paraId="50B56AE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AD2758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6F2DD6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E24CF2D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52CB68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3F6265C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CE85BBD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9143B9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83E4F0B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96B2E4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4FDAB54D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46A399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6B46839B" w14:textId="77777777" w:rsidTr="00936805">
        <w:tc>
          <w:tcPr>
            <w:tcW w:w="1271" w:type="dxa"/>
          </w:tcPr>
          <w:p w14:paraId="13B997E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8</w:t>
            </w:r>
          </w:p>
        </w:tc>
        <w:tc>
          <w:tcPr>
            <w:tcW w:w="992" w:type="dxa"/>
          </w:tcPr>
          <w:p w14:paraId="52053BD4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DD515B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2AF2EA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59D8B5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7F77E2B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2CB0115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994EDCB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1738CBD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28EB229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F9A3B2A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3ADCAB5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EA56CAA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4DF83929" w14:textId="77777777" w:rsidTr="00936805">
        <w:tc>
          <w:tcPr>
            <w:tcW w:w="1271" w:type="dxa"/>
          </w:tcPr>
          <w:p w14:paraId="0B33C6F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9</w:t>
            </w:r>
          </w:p>
        </w:tc>
        <w:tc>
          <w:tcPr>
            <w:tcW w:w="992" w:type="dxa"/>
          </w:tcPr>
          <w:p w14:paraId="5C6412A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62C30E4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85C525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8D0110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129F43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618A9E1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1DDF0C4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10E7D82B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6" w:type="dxa"/>
          </w:tcPr>
          <w:p w14:paraId="295C963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14:paraId="5FFB25A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40E04C9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7E6026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4B464B1E" w14:textId="77777777" w:rsidTr="00936805">
        <w:tc>
          <w:tcPr>
            <w:tcW w:w="1271" w:type="dxa"/>
          </w:tcPr>
          <w:p w14:paraId="46B5B5D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10</w:t>
            </w:r>
          </w:p>
        </w:tc>
        <w:tc>
          <w:tcPr>
            <w:tcW w:w="992" w:type="dxa"/>
          </w:tcPr>
          <w:p w14:paraId="440D815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5280C6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C7163F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5143D84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1488BB8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5C8E39CD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74C439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3C8E034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6" w:type="dxa"/>
          </w:tcPr>
          <w:p w14:paraId="6C4DEC2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6" w:type="dxa"/>
          </w:tcPr>
          <w:p w14:paraId="0469760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7" w:type="dxa"/>
          </w:tcPr>
          <w:p w14:paraId="5CE1A6B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7C5687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4CD816D1" w14:textId="77777777" w:rsidTr="00936805">
        <w:tc>
          <w:tcPr>
            <w:tcW w:w="1271" w:type="dxa"/>
          </w:tcPr>
          <w:p w14:paraId="62BC913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11</w:t>
            </w:r>
          </w:p>
        </w:tc>
        <w:tc>
          <w:tcPr>
            <w:tcW w:w="992" w:type="dxa"/>
          </w:tcPr>
          <w:p w14:paraId="771BEA9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5033CC9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83F98C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AD5C9A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6A551E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2F43BCBF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4ACBD3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1E38196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6" w:type="dxa"/>
          </w:tcPr>
          <w:p w14:paraId="0FEEF71D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6" w:type="dxa"/>
          </w:tcPr>
          <w:p w14:paraId="5D8AE00A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47" w:type="dxa"/>
          </w:tcPr>
          <w:p w14:paraId="33C1BB9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6" w:type="dxa"/>
          </w:tcPr>
          <w:p w14:paraId="2A45A50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BB9" w:rsidRPr="00936805" w14:paraId="7F991BA3" w14:textId="77777777" w:rsidTr="008A1836">
        <w:tc>
          <w:tcPr>
            <w:tcW w:w="1271" w:type="dxa"/>
          </w:tcPr>
          <w:p w14:paraId="18F028A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GHQ-12</w:t>
            </w:r>
          </w:p>
        </w:tc>
        <w:tc>
          <w:tcPr>
            <w:tcW w:w="992" w:type="dxa"/>
          </w:tcPr>
          <w:p w14:paraId="5053F7D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056D76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E92796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447A52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B98A3DD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69D31A11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29BF4A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1404F1BA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6" w:type="dxa"/>
          </w:tcPr>
          <w:p w14:paraId="1CBA1E4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6" w:type="dxa"/>
          </w:tcPr>
          <w:p w14:paraId="2B27412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47" w:type="dxa"/>
          </w:tcPr>
          <w:p w14:paraId="1BFAA4E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6" w:type="dxa"/>
          </w:tcPr>
          <w:p w14:paraId="7995B6F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BB9" w:rsidRPr="00936805" w14:paraId="2A4BFF20" w14:textId="77777777" w:rsidTr="008A1836">
        <w:tc>
          <w:tcPr>
            <w:tcW w:w="1271" w:type="dxa"/>
            <w:tcBorders>
              <w:bottom w:val="single" w:sz="4" w:space="0" w:color="auto"/>
            </w:tcBorders>
          </w:tcPr>
          <w:p w14:paraId="2FC62A70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56C5A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E995F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2C3AEB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DD16C5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BF75C3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15666C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0719FE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7D2088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455D387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BA0BEE1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40C7999A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45C76F2" w14:textId="77777777" w:rsidR="00C44BB9" w:rsidRPr="00936805" w:rsidRDefault="00C44BB9" w:rsidP="00864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0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  <w:r w:rsidRPr="009368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14:paraId="68C7E31D" w14:textId="0DBCD802" w:rsidR="000C104C" w:rsidRPr="00936805" w:rsidRDefault="00C44BB9" w:rsidP="00864A1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36805">
        <w:rPr>
          <w:rFonts w:ascii="Times New Roman" w:hAnsi="Times New Roman" w:cs="Times New Roman"/>
          <w:i/>
          <w:iCs/>
          <w:sz w:val="24"/>
          <w:szCs w:val="24"/>
        </w:rPr>
        <w:t>*p&lt;0.05; **p&lt;0.01.</w:t>
      </w:r>
    </w:p>
    <w:p w14:paraId="413CA77C" w14:textId="67DC3966" w:rsidR="00C44BB9" w:rsidRPr="00936805" w:rsidRDefault="00C44BB9" w:rsidP="00864A16">
      <w:pPr>
        <w:rPr>
          <w:rFonts w:ascii="Times New Roman" w:hAnsi="Times New Roman" w:cs="Times New Roman"/>
          <w:sz w:val="24"/>
          <w:szCs w:val="24"/>
        </w:rPr>
        <w:sectPr w:rsidR="00C44BB9" w:rsidRPr="00936805" w:rsidSect="000C104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AB86C80" w14:textId="77777777" w:rsidR="000C104C" w:rsidRPr="00936805" w:rsidRDefault="000C104C" w:rsidP="00864A16">
      <w:pPr>
        <w:rPr>
          <w:rFonts w:ascii="Times New Roman" w:hAnsi="Times New Roman" w:cs="Times New Roman"/>
          <w:sz w:val="24"/>
          <w:szCs w:val="24"/>
        </w:rPr>
      </w:pPr>
      <w:r w:rsidRPr="0093680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FD0037" wp14:editId="33FE4082">
            <wp:extent cx="5112689" cy="38595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11" r="3063"/>
                    <a:stretch/>
                  </pic:blipFill>
                  <pic:spPr bwMode="auto">
                    <a:xfrm>
                      <a:off x="0" y="0"/>
                      <a:ext cx="5112725" cy="3859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CFB488" w14:textId="17869B2F" w:rsidR="0032559E" w:rsidRPr="00C44BB9" w:rsidRDefault="000C104C" w:rsidP="00864A16">
      <w:pPr>
        <w:jc w:val="center"/>
        <w:rPr>
          <w:rFonts w:ascii="Times New Roman" w:hAnsi="Times New Roman" w:cs="Times New Roman"/>
          <w:sz w:val="24"/>
          <w:szCs w:val="24"/>
        </w:rPr>
      </w:pPr>
      <w:r w:rsidRPr="0093680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36805">
        <w:rPr>
          <w:rFonts w:ascii="Times New Roman" w:hAnsi="Times New Roman" w:cs="Times New Roman"/>
          <w:sz w:val="24"/>
          <w:szCs w:val="24"/>
        </w:rPr>
        <w:t xml:space="preserve"> </w:t>
      </w:r>
      <w:r w:rsidRPr="00936805">
        <w:rPr>
          <w:rFonts w:ascii="Times New Roman" w:hAnsi="Times New Roman" w:cs="Times New Roman"/>
          <w:b/>
          <w:sz w:val="24"/>
          <w:szCs w:val="24"/>
        </w:rPr>
        <w:t xml:space="preserve">Figure 1 </w:t>
      </w:r>
      <w:r w:rsidR="00C44BB9" w:rsidRPr="00936805"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 w:rsidRPr="00936805">
        <w:rPr>
          <w:rFonts w:ascii="Times New Roman" w:hAnsi="Times New Roman" w:cs="Times New Roman"/>
          <w:bCs/>
          <w:sz w:val="24"/>
          <w:szCs w:val="24"/>
        </w:rPr>
        <w:t xml:space="preserve">Screen plot of the </w:t>
      </w:r>
      <w:r w:rsidR="00C44BB9" w:rsidRPr="00936805">
        <w:rPr>
          <w:rFonts w:ascii="Times New Roman" w:hAnsi="Times New Roman" w:cs="Times New Roman"/>
          <w:bCs/>
          <w:sz w:val="24"/>
          <w:szCs w:val="24"/>
        </w:rPr>
        <w:t>e</w:t>
      </w:r>
      <w:r w:rsidRPr="00936805">
        <w:rPr>
          <w:rFonts w:ascii="Times New Roman" w:hAnsi="Times New Roman" w:cs="Times New Roman"/>
          <w:bCs/>
          <w:sz w:val="24"/>
          <w:szCs w:val="24"/>
        </w:rPr>
        <w:t xml:space="preserve">xploratory </w:t>
      </w:r>
      <w:r w:rsidR="00C44BB9" w:rsidRPr="00936805">
        <w:rPr>
          <w:rFonts w:ascii="Times New Roman" w:hAnsi="Times New Roman" w:cs="Times New Roman"/>
          <w:bCs/>
          <w:sz w:val="24"/>
          <w:szCs w:val="24"/>
        </w:rPr>
        <w:t>f</w:t>
      </w:r>
      <w:r w:rsidRPr="00936805">
        <w:rPr>
          <w:rFonts w:ascii="Times New Roman" w:hAnsi="Times New Roman" w:cs="Times New Roman"/>
          <w:bCs/>
          <w:sz w:val="24"/>
          <w:szCs w:val="24"/>
        </w:rPr>
        <w:t xml:space="preserve">actor </w:t>
      </w:r>
      <w:r w:rsidR="00C44BB9" w:rsidRPr="00936805">
        <w:rPr>
          <w:rFonts w:ascii="Times New Roman" w:hAnsi="Times New Roman" w:cs="Times New Roman"/>
          <w:bCs/>
          <w:sz w:val="24"/>
          <w:szCs w:val="24"/>
        </w:rPr>
        <w:t>a</w:t>
      </w:r>
      <w:r w:rsidRPr="00936805">
        <w:rPr>
          <w:rFonts w:ascii="Times New Roman" w:hAnsi="Times New Roman" w:cs="Times New Roman"/>
          <w:bCs/>
          <w:sz w:val="24"/>
          <w:szCs w:val="24"/>
        </w:rPr>
        <w:t>nalysis</w:t>
      </w:r>
      <w:r w:rsidR="00C44BB9" w:rsidRPr="00936805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32559E" w:rsidRPr="00C44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7E8A1" w14:textId="77777777" w:rsidR="003737AE" w:rsidRDefault="003737AE" w:rsidP="00C44BB9">
      <w:r>
        <w:separator/>
      </w:r>
    </w:p>
  </w:endnote>
  <w:endnote w:type="continuationSeparator" w:id="0">
    <w:p w14:paraId="2D271160" w14:textId="77777777" w:rsidR="003737AE" w:rsidRDefault="003737AE" w:rsidP="00C44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E4F01" w14:textId="77777777" w:rsidR="003737AE" w:rsidRDefault="003737AE" w:rsidP="00C44BB9">
      <w:r>
        <w:separator/>
      </w:r>
    </w:p>
  </w:footnote>
  <w:footnote w:type="continuationSeparator" w:id="0">
    <w:p w14:paraId="17DAC6DB" w14:textId="77777777" w:rsidR="003737AE" w:rsidRDefault="003737AE" w:rsidP="00C44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D44A5"/>
    <w:rsid w:val="000C104C"/>
    <w:rsid w:val="0011528D"/>
    <w:rsid w:val="001E2E7F"/>
    <w:rsid w:val="003737AE"/>
    <w:rsid w:val="004D44A5"/>
    <w:rsid w:val="00516CFE"/>
    <w:rsid w:val="00577355"/>
    <w:rsid w:val="00864A16"/>
    <w:rsid w:val="008A1836"/>
    <w:rsid w:val="00936805"/>
    <w:rsid w:val="00B61A8F"/>
    <w:rsid w:val="00C44BB9"/>
    <w:rsid w:val="00D10D9A"/>
    <w:rsid w:val="00D4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5D596"/>
  <w15:chartTrackingRefBased/>
  <w15:docId w15:val="{C5B6FA5E-A440-47AB-8EE2-09443373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C10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104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C44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4B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4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4BB9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C44BB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C44BB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C44BB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f</dc:creator>
  <cp:keywords/>
  <dc:description/>
  <cp:lastModifiedBy>dsf</cp:lastModifiedBy>
  <cp:revision>6</cp:revision>
  <dcterms:created xsi:type="dcterms:W3CDTF">2021-09-24T11:40:00Z</dcterms:created>
  <dcterms:modified xsi:type="dcterms:W3CDTF">2021-10-09T08:33:00Z</dcterms:modified>
</cp:coreProperties>
</file>